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139D" w14:textId="77777777" w:rsidR="00D40FE1" w:rsidRDefault="00D40FE1" w:rsidP="00D40FE1">
      <w:pPr>
        <w:spacing w:after="200"/>
        <w:rPr>
          <w:sz w:val="24"/>
          <w:szCs w:val="24"/>
        </w:rPr>
      </w:pPr>
      <w:bookmarkStart w:id="0" w:name="_Hlk165623145"/>
      <w:r>
        <w:rPr>
          <w:sz w:val="24"/>
          <w:szCs w:val="24"/>
        </w:rPr>
        <w:t>S1 Questionnaire. PSAI used in the SELMA study.</w:t>
      </w:r>
    </w:p>
    <w:bookmarkEnd w:id="0"/>
    <w:tbl>
      <w:tblPr>
        <w:tblW w:w="89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09"/>
        <w:gridCol w:w="858"/>
        <w:gridCol w:w="858"/>
        <w:gridCol w:w="858"/>
        <w:gridCol w:w="858"/>
        <w:gridCol w:w="858"/>
      </w:tblGrid>
      <w:tr w:rsidR="00D40FE1" w14:paraId="438487DF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6BFD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AFC8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9AEB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nev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0E99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-</w:t>
            </w:r>
          </w:p>
          <w:p w14:paraId="0BC3ECA3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CFA6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1A79" w14:textId="77777777" w:rsidR="00D40FE1" w:rsidRDefault="00D40FE1" w:rsidP="00843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ften</w:t>
            </w:r>
          </w:p>
        </w:tc>
      </w:tr>
      <w:tr w:rsidR="00D40FE1" w14:paraId="5B5F44D0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4FDA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y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2FDD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310A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1AEF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158B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63B6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</w:tr>
      <w:tr w:rsidR="00D40FE1" w14:paraId="62227E55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B79A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Guns (or used objects as guns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793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3C8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8D7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BFB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9804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556715C5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7B83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Jewelry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3B5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326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8E8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CD9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55E6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7540FD16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0FC3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Tool se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ACF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723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971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5C4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592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2D1685F9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A2B61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Action figur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01C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0B7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4B0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A52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AF8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7003DC7C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5B73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Dolls, doll’s clothes, or doll’s carriage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3B3F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AC03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DDEA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FFE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D72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1450BB4D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7688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Trains, cars or airplan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386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21C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F4D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464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1D8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34D10EDA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3FDA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Swords (or used objects as guns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87F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7BE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F63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2C0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907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6829B0D1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85D4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Tableware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FE8A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DCE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A18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2A5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F59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73397BB0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31A5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viti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5A1C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D5D7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61B6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5D56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5407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</w:tr>
      <w:tr w:rsidR="00D40FE1" w14:paraId="6C1C1977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058C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Playing house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leaning, cooking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BA6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F21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D72F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11D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86C6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39A26277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EBA3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Playing with girl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740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0F2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F4E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226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87A3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26FC28B7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3870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Pretending to be a female character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princess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E5E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624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2BF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707A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CD7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5663FAF2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C4F4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Playing like police, soldier, or firefight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A1A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60E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29D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9484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839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10B70EBA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F8BE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Fighting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8143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EB49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4AC6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867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4D3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0C6E72CA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9D95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Climb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climbing frames, trees, climbing walls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36D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DA0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F9CF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6E0A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486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195276AE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6629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Playing at taking care of babi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DDE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CAC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D2D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8C8A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8A9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09E61F7F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A5D0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Showing interest in real cars, trains, or airplan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E3A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FF6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A613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30E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97B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5DC732EF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F578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Dressing up in girlish cloth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EE7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E87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A40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94B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7FA9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221B2965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F209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racteristic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1CBC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2D7D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0269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1C22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21B6" w14:textId="77777777" w:rsidR="00D40FE1" w:rsidRDefault="00D40FE1" w:rsidP="00843083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</w:tc>
      </w:tr>
      <w:tr w:rsidR="00D40FE1" w14:paraId="67C349BD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DF36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Likes to explore new place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D41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360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2CF9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124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85D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49C6E4DA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B4F2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Likes rough and tumble play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8739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715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1C6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6B2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4E34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07E20D92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4F5E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Shows interest in snakes, spiders, or insect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B0A1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BE1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767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8157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979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67368475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620D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 Avoids getting dirty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2F30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338F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B6BD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3692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4494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08C13EB8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5A2A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 Likes pretty thing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flowers, glittering things)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D90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686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A5A9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1C5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D8B3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40FE1" w14:paraId="5E8A6ED3" w14:textId="77777777" w:rsidTr="00843083"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DDB3" w14:textId="77777777" w:rsidR="00D40FE1" w:rsidRDefault="00D40FE1" w:rsidP="00843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 Avoid taking risks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1975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7A0B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B7FC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1D08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979E" w14:textId="77777777" w:rsidR="00D40FE1" w:rsidRDefault="00D40FE1" w:rsidP="0084308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FCA7A1A" w14:textId="77777777" w:rsidR="00D40FE1" w:rsidRDefault="00D40FE1" w:rsidP="00D40FE1">
      <w:pPr>
        <w:spacing w:after="200"/>
        <w:rPr>
          <w:sz w:val="24"/>
          <w:szCs w:val="24"/>
        </w:rPr>
      </w:pPr>
    </w:p>
    <w:p w14:paraId="50760DC1" w14:textId="77777777" w:rsidR="002808A6" w:rsidRDefault="002808A6"/>
    <w:sectPr w:rsidR="00280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E1"/>
    <w:rsid w:val="002808A6"/>
    <w:rsid w:val="00D4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1B11C"/>
  <w15:chartTrackingRefBased/>
  <w15:docId w15:val="{EA914141-5743-46AA-8B18-7796327BE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40FE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05</Characters>
  <Application>Microsoft Office Word</Application>
  <DocSecurity>0</DocSecurity>
  <Lines>7</Lines>
  <Paragraphs>2</Paragraphs>
  <ScaleCrop>false</ScaleCrop>
  <Company>Karlstads Universitet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52:00Z</dcterms:created>
  <dcterms:modified xsi:type="dcterms:W3CDTF">2024-08-01T08:52:00Z</dcterms:modified>
</cp:coreProperties>
</file>